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11C14" w14:textId="77777777" w:rsidR="008D6406" w:rsidRDefault="001F6346" w:rsidP="001F6346">
      <w:pPr>
        <w:pStyle w:val="Geenafstand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F6346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proofErr w:type="spellStart"/>
      <w:r w:rsidRPr="001F6346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1F6346"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tbl>
      <w:tblPr>
        <w:tblStyle w:val="Onopgemaaktetabel2"/>
        <w:tblpPr w:leftFromText="141" w:rightFromText="141" w:vertAnchor="page" w:horzAnchor="margin" w:tblpY="1960"/>
        <w:tblW w:w="12789" w:type="dxa"/>
        <w:tblLook w:val="04A0" w:firstRow="1" w:lastRow="0" w:firstColumn="1" w:lastColumn="0" w:noHBand="0" w:noVBand="1"/>
      </w:tblPr>
      <w:tblGrid>
        <w:gridCol w:w="3329"/>
        <w:gridCol w:w="2872"/>
        <w:gridCol w:w="2302"/>
        <w:gridCol w:w="2659"/>
        <w:gridCol w:w="1627"/>
      </w:tblGrid>
      <w:tr w:rsidR="001F6346" w:rsidRPr="00787590" w14:paraId="6149B494" w14:textId="77777777" w:rsidTr="001F63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412EE436" w14:textId="77777777" w:rsidR="001F6346" w:rsidRPr="00B74A4B" w:rsidRDefault="001F6346" w:rsidP="001F6346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2872" w:type="dxa"/>
          </w:tcPr>
          <w:p w14:paraId="3EF5C741" w14:textId="77777777" w:rsidR="001F6346" w:rsidRPr="00787590" w:rsidRDefault="001F6346" w:rsidP="001F6346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1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ftriaxone</w:t>
            </w:r>
          </w:p>
          <w:p w14:paraId="75E9E812" w14:textId="77777777" w:rsidR="001F6346" w:rsidRPr="00787590" w:rsidRDefault="001F6346" w:rsidP="001F6346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2302" w:type="dxa"/>
          </w:tcPr>
          <w:p w14:paraId="2978E41D" w14:textId="77777777" w:rsidR="001F6346" w:rsidRPr="00787590" w:rsidRDefault="001F6346" w:rsidP="001F6346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ndard care </w:t>
            </w:r>
          </w:p>
        </w:tc>
        <w:tc>
          <w:tcPr>
            <w:tcW w:w="2659" w:type="dxa"/>
          </w:tcPr>
          <w:p w14:paraId="1DD403D4" w14:textId="77777777" w:rsidR="001F6346" w:rsidRPr="00787590" w:rsidRDefault="001F6346" w:rsidP="001F6346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  <w:p w14:paraId="69A3A6F1" w14:textId="77777777" w:rsidR="001F6346" w:rsidRPr="00787590" w:rsidRDefault="001F6346" w:rsidP="001F6346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625" w:type="dxa"/>
          </w:tcPr>
          <w:p w14:paraId="46485DF7" w14:textId="77777777" w:rsidR="001F6346" w:rsidRPr="00787590" w:rsidRDefault="001F6346" w:rsidP="001F6346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</w:tr>
      <w:tr w:rsidR="001F6346" w:rsidRPr="00787590" w14:paraId="46FF7910" w14:textId="77777777" w:rsidTr="001F6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9" w:type="dxa"/>
            <w:gridSpan w:val="5"/>
          </w:tcPr>
          <w:p w14:paraId="63A18886" w14:textId="77777777" w:rsidR="001F6346" w:rsidRPr="00787590" w:rsidRDefault="001F6346" w:rsidP="001F6346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ISAN-</w:t>
            </w:r>
            <w:proofErr w:type="gramStart"/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core 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-5)</w:t>
            </w:r>
          </w:p>
        </w:tc>
      </w:tr>
      <w:tr w:rsidR="001F6346" w:rsidRPr="009B7E97" w14:paraId="334FB6DE" w14:textId="77777777" w:rsidTr="001F6346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51D4225E" w14:textId="77777777" w:rsidR="001F6346" w:rsidRPr="00787590" w:rsidRDefault="001F6346" w:rsidP="001F6346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neumonia physician</w:t>
            </w:r>
          </w:p>
        </w:tc>
        <w:tc>
          <w:tcPr>
            <w:tcW w:w="2872" w:type="dxa"/>
          </w:tcPr>
          <w:p w14:paraId="52375BE5" w14:textId="77777777" w:rsidR="001F6346" w:rsidRPr="00787590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 (7/503</w:t>
            </w: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02" w:type="dxa"/>
          </w:tcPr>
          <w:p w14:paraId="30CD41AD" w14:textId="77777777" w:rsidR="001F6346" w:rsidRPr="00787590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 (8/496</w:t>
            </w: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59" w:type="dxa"/>
          </w:tcPr>
          <w:p w14:paraId="4D5D4963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-2.39</w:t>
            </w:r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0ED53602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-2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gramEnd"/>
          </w:p>
        </w:tc>
        <w:tc>
          <w:tcPr>
            <w:tcW w:w="1625" w:type="dxa"/>
          </w:tcPr>
          <w:p w14:paraId="24859271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F6346" w:rsidRPr="009B7E97" w14:paraId="7EAA34F1" w14:textId="77777777" w:rsidTr="001F6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142736DF" w14:textId="77777777" w:rsidR="001F6346" w:rsidRPr="00787590" w:rsidRDefault="001F6346" w:rsidP="001F6346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neumonia panel</w:t>
            </w:r>
          </w:p>
        </w:tc>
        <w:tc>
          <w:tcPr>
            <w:tcW w:w="2872" w:type="dxa"/>
          </w:tcPr>
          <w:p w14:paraId="3F70C2C8" w14:textId="77777777" w:rsidR="001F6346" w:rsidRPr="00787590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 </w:t>
            </w: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503)</w:t>
            </w:r>
          </w:p>
        </w:tc>
        <w:tc>
          <w:tcPr>
            <w:tcW w:w="2302" w:type="dxa"/>
          </w:tcPr>
          <w:p w14:paraId="63ED4E37" w14:textId="77777777" w:rsidR="001F6346" w:rsidRPr="00787590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 </w:t>
            </w: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496</w:t>
            </w: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659" w:type="dxa"/>
          </w:tcPr>
          <w:p w14:paraId="21DE92D6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 (0.06-15.81</w:t>
            </w:r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72B3E312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6 (0.06-15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gramEnd"/>
          </w:p>
        </w:tc>
        <w:tc>
          <w:tcPr>
            <w:tcW w:w="1625" w:type="dxa"/>
          </w:tcPr>
          <w:p w14:paraId="7A1B26BE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F6346" w:rsidRPr="009B7E97" w14:paraId="696D1CFC" w14:textId="77777777" w:rsidTr="001F6346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62BDED5F" w14:textId="77777777" w:rsidR="001F6346" w:rsidRPr="00787590" w:rsidRDefault="001F6346" w:rsidP="001F6346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nfection physician</w:t>
            </w:r>
          </w:p>
        </w:tc>
        <w:tc>
          <w:tcPr>
            <w:tcW w:w="2872" w:type="dxa"/>
          </w:tcPr>
          <w:p w14:paraId="2B483E0A" w14:textId="77777777" w:rsidR="001F6346" w:rsidRPr="00787590" w:rsidRDefault="00E54E04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6 </w:t>
            </w:r>
            <w:r w:rsidR="00A52A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8/503)</w:t>
            </w:r>
          </w:p>
        </w:tc>
        <w:tc>
          <w:tcPr>
            <w:tcW w:w="2302" w:type="dxa"/>
          </w:tcPr>
          <w:p w14:paraId="0D80C806" w14:textId="77777777" w:rsidR="001F6346" w:rsidRPr="00787590" w:rsidRDefault="00E54E04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.0 </w:t>
            </w:r>
            <w:r w:rsidR="00A52A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0/496)</w:t>
            </w:r>
          </w:p>
        </w:tc>
        <w:tc>
          <w:tcPr>
            <w:tcW w:w="2659" w:type="dxa"/>
          </w:tcPr>
          <w:p w14:paraId="20863F1C" w14:textId="77777777" w:rsidR="00E54E04" w:rsidRDefault="00E54E04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 (0.32-1.05)</w:t>
            </w:r>
          </w:p>
          <w:p w14:paraId="592FE019" w14:textId="77777777" w:rsidR="001F6346" w:rsidRPr="009B7E97" w:rsidRDefault="00E54E04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3 (0.29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)*</w:t>
            </w:r>
            <w:proofErr w:type="gramEnd"/>
          </w:p>
        </w:tc>
        <w:tc>
          <w:tcPr>
            <w:tcW w:w="1625" w:type="dxa"/>
          </w:tcPr>
          <w:p w14:paraId="1CB51180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F6346" w:rsidRPr="00A52A28" w14:paraId="02F4DE8A" w14:textId="77777777" w:rsidTr="001F6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19FDE650" w14:textId="00D151C5" w:rsidR="001F6346" w:rsidRPr="00787590" w:rsidRDefault="000F4C8D" w:rsidP="001F6346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nfection</w:t>
            </w:r>
            <w:r w:rsidR="001F6346" w:rsidRPr="0078759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panel</w:t>
            </w:r>
          </w:p>
        </w:tc>
        <w:tc>
          <w:tcPr>
            <w:tcW w:w="2872" w:type="dxa"/>
          </w:tcPr>
          <w:p w14:paraId="3C793AB8" w14:textId="77777777" w:rsidR="001F6346" w:rsidRPr="00787590" w:rsidRDefault="00A52A28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 (2/503)</w:t>
            </w:r>
          </w:p>
        </w:tc>
        <w:tc>
          <w:tcPr>
            <w:tcW w:w="2302" w:type="dxa"/>
          </w:tcPr>
          <w:p w14:paraId="11CE6C67" w14:textId="77777777" w:rsidR="001F6346" w:rsidRPr="00787590" w:rsidRDefault="00A52A28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 (13/496)</w:t>
            </w:r>
          </w:p>
        </w:tc>
        <w:tc>
          <w:tcPr>
            <w:tcW w:w="2659" w:type="dxa"/>
          </w:tcPr>
          <w:p w14:paraId="372170CD" w14:textId="77777777" w:rsidR="00E54E04" w:rsidRDefault="00E54E04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 (0.03-0.66)</w:t>
            </w:r>
          </w:p>
          <w:p w14:paraId="18F149F5" w14:textId="77777777" w:rsidR="001F6346" w:rsidRPr="009B7E97" w:rsidRDefault="00E54E04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 (0.03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)*</w:t>
            </w:r>
            <w:proofErr w:type="gramEnd"/>
          </w:p>
        </w:tc>
        <w:tc>
          <w:tcPr>
            <w:tcW w:w="1625" w:type="dxa"/>
          </w:tcPr>
          <w:p w14:paraId="7BAEFB8A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F6346" w:rsidRPr="00A52A28" w14:paraId="70B7EEE6" w14:textId="77777777" w:rsidTr="001F6346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0709FBEC" w14:textId="77777777" w:rsidR="001F6346" w:rsidRPr="0038018B" w:rsidRDefault="001F6346" w:rsidP="001F6346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8018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Unfavourable outcome</w:t>
            </w:r>
          </w:p>
        </w:tc>
        <w:tc>
          <w:tcPr>
            <w:tcW w:w="2872" w:type="dxa"/>
          </w:tcPr>
          <w:p w14:paraId="25125186" w14:textId="77777777" w:rsidR="001F6346" w:rsidRPr="0038018B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01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1 (75/497)</w:t>
            </w:r>
          </w:p>
        </w:tc>
        <w:tc>
          <w:tcPr>
            <w:tcW w:w="2302" w:type="dxa"/>
          </w:tcPr>
          <w:p w14:paraId="4ACE4268" w14:textId="77777777" w:rsidR="001F6346" w:rsidRPr="0038018B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01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4 (71/493)</w:t>
            </w:r>
          </w:p>
        </w:tc>
        <w:tc>
          <w:tcPr>
            <w:tcW w:w="2659" w:type="dxa"/>
          </w:tcPr>
          <w:p w14:paraId="65D67E56" w14:textId="77777777" w:rsidR="001F6346" w:rsidRPr="0038018B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</w:t>
            </w:r>
            <w:r w:rsidRPr="003801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74-1.50)</w:t>
            </w:r>
          </w:p>
          <w:p w14:paraId="70B996A3" w14:textId="77777777" w:rsidR="001F6346" w:rsidRPr="0038018B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</w:t>
            </w:r>
            <w:r w:rsidRPr="003801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71-1.</w:t>
            </w:r>
            <w:proofErr w:type="gramStart"/>
            <w:r w:rsidRPr="0038018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)*</w:t>
            </w:r>
            <w:proofErr w:type="gramEnd"/>
          </w:p>
        </w:tc>
        <w:tc>
          <w:tcPr>
            <w:tcW w:w="1625" w:type="dxa"/>
          </w:tcPr>
          <w:p w14:paraId="1AD4CC8D" w14:textId="77777777" w:rsidR="001F6346" w:rsidRPr="0038018B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B54D7CD" w14:textId="77777777" w:rsidR="001F6346" w:rsidRPr="001F6346" w:rsidRDefault="001F6346" w:rsidP="001F6346">
      <w:pPr>
        <w:pStyle w:val="Geenafstand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0E7C330" w14:textId="77777777" w:rsidR="001F6346" w:rsidRDefault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63801F9" w14:textId="77777777" w:rsidR="001F6346" w:rsidRDefault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DB078C3" w14:textId="77777777" w:rsidR="001F6346" w:rsidRDefault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6159960" w14:textId="77777777" w:rsidR="001F6346" w:rsidRDefault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5A9A4C2" w14:textId="77777777" w:rsidR="001F6346" w:rsidRDefault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82278BF" w14:textId="77777777" w:rsidR="001F6346" w:rsidRDefault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D7F222A" w14:textId="77777777" w:rsidR="001F6346" w:rsidRDefault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14E5283" w14:textId="77777777" w:rsidR="001F6346" w:rsidRDefault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4C060B5" w14:textId="77777777" w:rsidR="001F6346" w:rsidRDefault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34AAF8F" w14:textId="77777777" w:rsidR="001F6346" w:rsidRDefault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33DD671" w14:textId="77777777" w:rsidR="001F6346" w:rsidRDefault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658908F" w14:textId="77777777" w:rsidR="001F6346" w:rsidRDefault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EAE79D2" w14:textId="77777777" w:rsidR="001F6346" w:rsidRDefault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68425C9" w14:textId="77777777" w:rsidR="001F6346" w:rsidRDefault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6AA6836" w14:textId="77777777" w:rsidR="008E4408" w:rsidRDefault="008E440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26CB170" w14:textId="77777777" w:rsidR="001F6346" w:rsidRDefault="001F634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87590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proofErr w:type="gramStart"/>
      <w:r w:rsidRPr="00787590">
        <w:rPr>
          <w:rFonts w:ascii="Times New Roman" w:hAnsi="Times New Roman" w:cs="Times New Roman"/>
          <w:sz w:val="24"/>
          <w:szCs w:val="24"/>
          <w:lang w:val="en-GB"/>
        </w:rPr>
        <w:t>corrected</w:t>
      </w:r>
      <w:proofErr w:type="gramEnd"/>
      <w:r w:rsidRPr="00787590">
        <w:rPr>
          <w:rFonts w:ascii="Times New Roman" w:hAnsi="Times New Roman" w:cs="Times New Roman"/>
          <w:sz w:val="24"/>
          <w:szCs w:val="24"/>
          <w:lang w:val="en-GB"/>
        </w:rPr>
        <w:t xml:space="preserve"> for age, NIHSS, type of stroke, </w:t>
      </w:r>
      <w:proofErr w:type="spellStart"/>
      <w:r w:rsidRPr="00787590">
        <w:rPr>
          <w:rFonts w:ascii="Times New Roman" w:hAnsi="Times New Roman" w:cs="Times New Roman"/>
          <w:sz w:val="24"/>
          <w:szCs w:val="24"/>
          <w:lang w:val="en-GB"/>
        </w:rPr>
        <w:t>mRS</w:t>
      </w:r>
      <w:proofErr w:type="spellEnd"/>
      <w:r w:rsidRPr="00787590">
        <w:rPr>
          <w:rFonts w:ascii="Times New Roman" w:hAnsi="Times New Roman" w:cs="Times New Roman"/>
          <w:sz w:val="24"/>
          <w:szCs w:val="24"/>
          <w:lang w:val="en-GB"/>
        </w:rPr>
        <w:t xml:space="preserve"> at baseline, diabetes mellitus</w:t>
      </w:r>
    </w:p>
    <w:p w14:paraId="4EDFFD03" w14:textId="77777777" w:rsidR="001F6346" w:rsidRDefault="001F634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1FA4884" w14:textId="77777777" w:rsidR="001F6346" w:rsidRDefault="001F6346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Onopgemaaktetabel2"/>
        <w:tblpPr w:leftFromText="141" w:rightFromText="141" w:vertAnchor="page" w:horzAnchor="margin" w:tblpY="1960"/>
        <w:tblW w:w="12789" w:type="dxa"/>
        <w:tblLook w:val="04A0" w:firstRow="1" w:lastRow="0" w:firstColumn="1" w:lastColumn="0" w:noHBand="0" w:noVBand="1"/>
      </w:tblPr>
      <w:tblGrid>
        <w:gridCol w:w="3329"/>
        <w:gridCol w:w="2872"/>
        <w:gridCol w:w="2302"/>
        <w:gridCol w:w="2659"/>
        <w:gridCol w:w="1627"/>
      </w:tblGrid>
      <w:tr w:rsidR="001F6346" w:rsidRPr="00787590" w14:paraId="4846593E" w14:textId="77777777" w:rsidTr="001F63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79BC9D0F" w14:textId="77777777" w:rsidR="001F6346" w:rsidRPr="00B74A4B" w:rsidRDefault="001F6346" w:rsidP="007B2B11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2872" w:type="dxa"/>
          </w:tcPr>
          <w:p w14:paraId="53E22FA0" w14:textId="77777777" w:rsidR="001F6346" w:rsidRPr="00787590" w:rsidRDefault="001F6346" w:rsidP="007B2B11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1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ftriaxone</w:t>
            </w:r>
          </w:p>
          <w:p w14:paraId="274A028A" w14:textId="77777777" w:rsidR="001F6346" w:rsidRPr="00787590" w:rsidRDefault="001F6346" w:rsidP="007B2B11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2302" w:type="dxa"/>
          </w:tcPr>
          <w:p w14:paraId="5D5033CF" w14:textId="77777777" w:rsidR="001F6346" w:rsidRPr="00787590" w:rsidRDefault="001F6346" w:rsidP="007B2B11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ndard care </w:t>
            </w:r>
          </w:p>
        </w:tc>
        <w:tc>
          <w:tcPr>
            <w:tcW w:w="2659" w:type="dxa"/>
          </w:tcPr>
          <w:p w14:paraId="68E07792" w14:textId="77777777" w:rsidR="001F6346" w:rsidRPr="00787590" w:rsidRDefault="001F6346" w:rsidP="007B2B11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  <w:p w14:paraId="0658010C" w14:textId="77777777" w:rsidR="001F6346" w:rsidRPr="00787590" w:rsidRDefault="001F6346" w:rsidP="007B2B11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627" w:type="dxa"/>
          </w:tcPr>
          <w:p w14:paraId="792CD723" w14:textId="77777777" w:rsidR="001F6346" w:rsidRPr="00787590" w:rsidRDefault="001F6346" w:rsidP="007B2B11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</w:tr>
      <w:tr w:rsidR="001F6346" w:rsidRPr="00787590" w14:paraId="5254AC1C" w14:textId="77777777" w:rsidTr="007B2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9" w:type="dxa"/>
            <w:gridSpan w:val="5"/>
          </w:tcPr>
          <w:p w14:paraId="4DDA7F5B" w14:textId="77777777" w:rsidR="001F6346" w:rsidRPr="00787590" w:rsidRDefault="001F6346" w:rsidP="007B2B11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um ISAN-sco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6-10)</w:t>
            </w:r>
          </w:p>
        </w:tc>
      </w:tr>
      <w:tr w:rsidR="001F6346" w:rsidRPr="009B7E97" w14:paraId="4F80AFF1" w14:textId="77777777" w:rsidTr="001F6346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155B9726" w14:textId="77777777" w:rsidR="001F6346" w:rsidRPr="00787590" w:rsidRDefault="001F6346" w:rsidP="001F6346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neumonia physician</w:t>
            </w:r>
          </w:p>
        </w:tc>
        <w:tc>
          <w:tcPr>
            <w:tcW w:w="2872" w:type="dxa"/>
          </w:tcPr>
          <w:p w14:paraId="75C252A3" w14:textId="77777777" w:rsidR="001F6346" w:rsidRPr="00FE4F6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.1 </w:t>
            </w:r>
            <w:r w:rsidRPr="00FE4F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1/508)</w:t>
            </w:r>
          </w:p>
        </w:tc>
        <w:tc>
          <w:tcPr>
            <w:tcW w:w="2302" w:type="dxa"/>
          </w:tcPr>
          <w:p w14:paraId="3AE91C25" w14:textId="77777777" w:rsidR="001F6346" w:rsidRPr="00FE4F6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.5 </w:t>
            </w:r>
            <w:r w:rsidRPr="00FE4F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3/510)</w:t>
            </w:r>
          </w:p>
        </w:tc>
        <w:tc>
          <w:tcPr>
            <w:tcW w:w="2659" w:type="dxa"/>
          </w:tcPr>
          <w:p w14:paraId="1BE984B2" w14:textId="77777777" w:rsidR="001F6346" w:rsidRPr="00FE4F6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  <w:r w:rsidRPr="00FE4F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36-1.09)</w:t>
            </w:r>
          </w:p>
          <w:p w14:paraId="68945E8D" w14:textId="77777777" w:rsidR="001F6346" w:rsidRPr="00FE4F6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  <w:r w:rsidRPr="00FE4F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35-1.</w:t>
            </w:r>
            <w:proofErr w:type="gramStart"/>
            <w:r w:rsidRPr="00FE4F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gramEnd"/>
          </w:p>
        </w:tc>
        <w:tc>
          <w:tcPr>
            <w:tcW w:w="1627" w:type="dxa"/>
          </w:tcPr>
          <w:p w14:paraId="1EFC48C7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F6346" w:rsidRPr="009B7E97" w14:paraId="0564D057" w14:textId="77777777" w:rsidTr="001F6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16EA8C7E" w14:textId="77777777" w:rsidR="001F6346" w:rsidRPr="00787590" w:rsidRDefault="001F6346" w:rsidP="001F6346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neumonia panel</w:t>
            </w:r>
          </w:p>
        </w:tc>
        <w:tc>
          <w:tcPr>
            <w:tcW w:w="2872" w:type="dxa"/>
          </w:tcPr>
          <w:p w14:paraId="3F1C6C61" w14:textId="77777777" w:rsidR="001F6346" w:rsidRPr="00FE4F67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6 </w:t>
            </w:r>
            <w:r w:rsidRPr="00FE4F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/508)</w:t>
            </w:r>
          </w:p>
        </w:tc>
        <w:tc>
          <w:tcPr>
            <w:tcW w:w="2302" w:type="dxa"/>
          </w:tcPr>
          <w:p w14:paraId="40769E54" w14:textId="77777777" w:rsidR="001F6346" w:rsidRPr="00FE4F67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9 </w:t>
            </w:r>
            <w:r w:rsidRPr="00FE4F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5/510)</w:t>
            </w:r>
          </w:p>
        </w:tc>
        <w:tc>
          <w:tcPr>
            <w:tcW w:w="2659" w:type="dxa"/>
          </w:tcPr>
          <w:p w14:paraId="21A4D53C" w14:textId="77777777" w:rsidR="001F6346" w:rsidRPr="00FE4F67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  <w:r w:rsidRPr="00FE4F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22-1.26)</w:t>
            </w:r>
          </w:p>
          <w:p w14:paraId="4B9514AC" w14:textId="77777777" w:rsidR="001F6346" w:rsidRPr="00FE4F67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  <w:r w:rsidRPr="00FE4F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23-1.</w:t>
            </w:r>
            <w:proofErr w:type="gramStart"/>
            <w:r w:rsidRPr="00FE4F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gramEnd"/>
          </w:p>
        </w:tc>
        <w:tc>
          <w:tcPr>
            <w:tcW w:w="1627" w:type="dxa"/>
          </w:tcPr>
          <w:p w14:paraId="3146D4F7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F6346" w:rsidRPr="009B7E97" w14:paraId="27BD6012" w14:textId="77777777" w:rsidTr="001F6346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07994D76" w14:textId="77777777" w:rsidR="001F6346" w:rsidRPr="00787590" w:rsidRDefault="001F6346" w:rsidP="007B2B11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nfection physician</w:t>
            </w:r>
          </w:p>
        </w:tc>
        <w:tc>
          <w:tcPr>
            <w:tcW w:w="2872" w:type="dxa"/>
          </w:tcPr>
          <w:p w14:paraId="1F3D4FA8" w14:textId="77777777" w:rsidR="001F6346" w:rsidRPr="00787590" w:rsidRDefault="006007E5" w:rsidP="007B2B1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 (43/508)</w:t>
            </w:r>
          </w:p>
        </w:tc>
        <w:tc>
          <w:tcPr>
            <w:tcW w:w="2302" w:type="dxa"/>
          </w:tcPr>
          <w:p w14:paraId="0E25A4D2" w14:textId="77777777" w:rsidR="001F6346" w:rsidRPr="00787590" w:rsidRDefault="006007E5" w:rsidP="007B2B1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8 (91/510)</w:t>
            </w:r>
          </w:p>
        </w:tc>
        <w:tc>
          <w:tcPr>
            <w:tcW w:w="2659" w:type="dxa"/>
          </w:tcPr>
          <w:p w14:paraId="5530B606" w14:textId="77777777" w:rsidR="001F6346" w:rsidRDefault="00E54E04" w:rsidP="007B2B1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 (0.29-0.63)</w:t>
            </w:r>
          </w:p>
          <w:p w14:paraId="48C3E4B0" w14:textId="77777777" w:rsidR="00E54E04" w:rsidRPr="009B7E97" w:rsidRDefault="00E54E04" w:rsidP="007B2B1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 (0.27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)*</w:t>
            </w:r>
            <w:proofErr w:type="gramEnd"/>
          </w:p>
        </w:tc>
        <w:tc>
          <w:tcPr>
            <w:tcW w:w="1627" w:type="dxa"/>
          </w:tcPr>
          <w:p w14:paraId="1E290BFB" w14:textId="77777777" w:rsidR="001F6346" w:rsidRPr="009B7E97" w:rsidRDefault="001F6346" w:rsidP="007B2B1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F6346" w:rsidRPr="009B7E97" w14:paraId="23F5CB6E" w14:textId="77777777" w:rsidTr="001F6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271B5BBF" w14:textId="3604F1C6" w:rsidR="001F6346" w:rsidRPr="00787590" w:rsidRDefault="000F4C8D" w:rsidP="007B2B11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nfection</w:t>
            </w:r>
            <w:r w:rsidR="001F6346" w:rsidRPr="0078759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panel</w:t>
            </w:r>
          </w:p>
        </w:tc>
        <w:tc>
          <w:tcPr>
            <w:tcW w:w="2872" w:type="dxa"/>
          </w:tcPr>
          <w:p w14:paraId="5F9B739E" w14:textId="77777777" w:rsidR="001F6346" w:rsidRPr="00787590" w:rsidRDefault="006007E5" w:rsidP="007B2B1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 (15/508)</w:t>
            </w:r>
          </w:p>
        </w:tc>
        <w:tc>
          <w:tcPr>
            <w:tcW w:w="2302" w:type="dxa"/>
          </w:tcPr>
          <w:p w14:paraId="69AF6E4E" w14:textId="77777777" w:rsidR="001F6346" w:rsidRPr="00787590" w:rsidRDefault="006007E5" w:rsidP="007B2B1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 (36/510)</w:t>
            </w:r>
          </w:p>
        </w:tc>
        <w:tc>
          <w:tcPr>
            <w:tcW w:w="2659" w:type="dxa"/>
          </w:tcPr>
          <w:p w14:paraId="0A27947C" w14:textId="77777777" w:rsidR="001F6346" w:rsidRDefault="00E54E04" w:rsidP="007B2B1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 (0.22-0.74)</w:t>
            </w:r>
          </w:p>
          <w:p w14:paraId="2B780CF9" w14:textId="77777777" w:rsidR="00E54E04" w:rsidRPr="009B7E97" w:rsidRDefault="00E54E04" w:rsidP="007B2B1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 (0.21-0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)*</w:t>
            </w:r>
            <w:proofErr w:type="gramEnd"/>
          </w:p>
        </w:tc>
        <w:tc>
          <w:tcPr>
            <w:tcW w:w="1627" w:type="dxa"/>
          </w:tcPr>
          <w:p w14:paraId="37968194" w14:textId="77777777" w:rsidR="001F6346" w:rsidRPr="009B7E97" w:rsidRDefault="001F6346" w:rsidP="007B2B1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F6346" w:rsidRPr="0038018B" w14:paraId="4CBCB434" w14:textId="77777777" w:rsidTr="001F6346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278A0B70" w14:textId="77777777" w:rsidR="001F6346" w:rsidRPr="0038018B" w:rsidRDefault="001F6346" w:rsidP="001F6346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8018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Unfavourable outcome</w:t>
            </w:r>
          </w:p>
        </w:tc>
        <w:tc>
          <w:tcPr>
            <w:tcW w:w="2872" w:type="dxa"/>
          </w:tcPr>
          <w:p w14:paraId="75E57E4F" w14:textId="77777777" w:rsidR="001F6346" w:rsidRPr="00FE4F6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4F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3 (210/508)</w:t>
            </w:r>
          </w:p>
        </w:tc>
        <w:tc>
          <w:tcPr>
            <w:tcW w:w="2302" w:type="dxa"/>
          </w:tcPr>
          <w:p w14:paraId="002B8681" w14:textId="77777777" w:rsidR="001F6346" w:rsidRPr="00FE4F6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4F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7 (228/510)</w:t>
            </w:r>
          </w:p>
        </w:tc>
        <w:tc>
          <w:tcPr>
            <w:tcW w:w="2659" w:type="dxa"/>
          </w:tcPr>
          <w:p w14:paraId="20D3A243" w14:textId="77777777" w:rsidR="001F6346" w:rsidRPr="00FE4F6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</w:t>
            </w:r>
            <w:r w:rsidRPr="00FE4F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67-1.10)</w:t>
            </w:r>
          </w:p>
          <w:p w14:paraId="72049BEF" w14:textId="77777777" w:rsidR="001F6346" w:rsidRPr="00FE4F6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  <w:r w:rsidRPr="00FE4F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61-1.</w:t>
            </w:r>
            <w:proofErr w:type="gramStart"/>
            <w:r w:rsidRPr="00FE4F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gramEnd"/>
          </w:p>
        </w:tc>
        <w:tc>
          <w:tcPr>
            <w:tcW w:w="1627" w:type="dxa"/>
          </w:tcPr>
          <w:p w14:paraId="35DF25DF" w14:textId="77777777" w:rsidR="001F6346" w:rsidRPr="0038018B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7E5A00B5" w14:textId="77777777" w:rsidR="001F6346" w:rsidRPr="001F6346" w:rsidRDefault="001F6346" w:rsidP="001F6346">
      <w:pPr>
        <w:pStyle w:val="Geenafstand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DDA2D71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60E347A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9FFD96E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74511C7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FC7B757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BD15959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95D95E1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64BBDD1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2BDD60A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7C912AD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7DE56E8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7B8D6E0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9182BFD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F5C4FDD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370D203" w14:textId="77777777" w:rsidR="006007E5" w:rsidRDefault="006007E5" w:rsidP="001F634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A359953" w14:textId="77777777" w:rsidR="001F6346" w:rsidRP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87590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proofErr w:type="gramStart"/>
      <w:r w:rsidRPr="00787590">
        <w:rPr>
          <w:rFonts w:ascii="Times New Roman" w:hAnsi="Times New Roman" w:cs="Times New Roman"/>
          <w:sz w:val="24"/>
          <w:szCs w:val="24"/>
          <w:lang w:val="en-GB"/>
        </w:rPr>
        <w:t>corrected</w:t>
      </w:r>
      <w:proofErr w:type="gramEnd"/>
      <w:r w:rsidRPr="00787590">
        <w:rPr>
          <w:rFonts w:ascii="Times New Roman" w:hAnsi="Times New Roman" w:cs="Times New Roman"/>
          <w:sz w:val="24"/>
          <w:szCs w:val="24"/>
          <w:lang w:val="en-GB"/>
        </w:rPr>
        <w:t xml:space="preserve"> for age, NIHSS, type of stroke, </w:t>
      </w:r>
      <w:proofErr w:type="spellStart"/>
      <w:r w:rsidRPr="00787590">
        <w:rPr>
          <w:rFonts w:ascii="Times New Roman" w:hAnsi="Times New Roman" w:cs="Times New Roman"/>
          <w:sz w:val="24"/>
          <w:szCs w:val="24"/>
          <w:lang w:val="en-GB"/>
        </w:rPr>
        <w:t>mRS</w:t>
      </w:r>
      <w:proofErr w:type="spellEnd"/>
      <w:r w:rsidRPr="00787590">
        <w:rPr>
          <w:rFonts w:ascii="Times New Roman" w:hAnsi="Times New Roman" w:cs="Times New Roman"/>
          <w:sz w:val="24"/>
          <w:szCs w:val="24"/>
          <w:lang w:val="en-GB"/>
        </w:rPr>
        <w:t xml:space="preserve"> at baseline, diabetes mellitus</w:t>
      </w:r>
    </w:p>
    <w:p w14:paraId="5547F5FE" w14:textId="77777777" w:rsidR="001F6346" w:rsidRDefault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4B5003E" w14:textId="77777777" w:rsidR="001F6346" w:rsidRDefault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ED724BC" w14:textId="77777777" w:rsidR="001F6346" w:rsidRDefault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Onopgemaaktetabel2"/>
        <w:tblpPr w:leftFromText="141" w:rightFromText="141" w:vertAnchor="page" w:horzAnchor="margin" w:tblpY="1960"/>
        <w:tblW w:w="12789" w:type="dxa"/>
        <w:tblLook w:val="04A0" w:firstRow="1" w:lastRow="0" w:firstColumn="1" w:lastColumn="0" w:noHBand="0" w:noVBand="1"/>
      </w:tblPr>
      <w:tblGrid>
        <w:gridCol w:w="3329"/>
        <w:gridCol w:w="2872"/>
        <w:gridCol w:w="2302"/>
        <w:gridCol w:w="2659"/>
        <w:gridCol w:w="1627"/>
      </w:tblGrid>
      <w:tr w:rsidR="001F6346" w:rsidRPr="00787590" w14:paraId="098DA843" w14:textId="77777777" w:rsidTr="001F63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4EA934CF" w14:textId="77777777" w:rsidR="001F6346" w:rsidRPr="00B74A4B" w:rsidRDefault="001F6346" w:rsidP="007B2B11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2872" w:type="dxa"/>
          </w:tcPr>
          <w:p w14:paraId="4C5BD46C" w14:textId="77777777" w:rsidR="001F6346" w:rsidRPr="00787590" w:rsidRDefault="001F6346" w:rsidP="007B2B11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1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ftriaxone</w:t>
            </w:r>
          </w:p>
          <w:p w14:paraId="79F10A4C" w14:textId="77777777" w:rsidR="001F6346" w:rsidRPr="00787590" w:rsidRDefault="001F6346" w:rsidP="007B2B11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2302" w:type="dxa"/>
          </w:tcPr>
          <w:p w14:paraId="2F25085C" w14:textId="77777777" w:rsidR="001F6346" w:rsidRPr="00787590" w:rsidRDefault="001F6346" w:rsidP="007B2B11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ndard care </w:t>
            </w:r>
          </w:p>
        </w:tc>
        <w:tc>
          <w:tcPr>
            <w:tcW w:w="2659" w:type="dxa"/>
          </w:tcPr>
          <w:p w14:paraId="3ABE89EA" w14:textId="77777777" w:rsidR="001F6346" w:rsidRPr="00787590" w:rsidRDefault="001F6346" w:rsidP="007B2B11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  <w:p w14:paraId="3ABD9D57" w14:textId="77777777" w:rsidR="001F6346" w:rsidRPr="00787590" w:rsidRDefault="001F6346" w:rsidP="007B2B11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627" w:type="dxa"/>
          </w:tcPr>
          <w:p w14:paraId="1749E973" w14:textId="77777777" w:rsidR="001F6346" w:rsidRPr="00787590" w:rsidRDefault="001F6346" w:rsidP="007B2B11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</w:tr>
      <w:tr w:rsidR="001F6346" w:rsidRPr="00787590" w14:paraId="416161B7" w14:textId="77777777" w:rsidTr="007B2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9" w:type="dxa"/>
            <w:gridSpan w:val="5"/>
          </w:tcPr>
          <w:p w14:paraId="1A7CD0C2" w14:textId="77777777" w:rsidR="001F6346" w:rsidRPr="00787590" w:rsidRDefault="001F6346" w:rsidP="007B2B11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C07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ISAN-score (11-14)</w:t>
            </w:r>
          </w:p>
        </w:tc>
      </w:tr>
      <w:tr w:rsidR="001F6346" w:rsidRPr="009B7E97" w14:paraId="570F9359" w14:textId="77777777" w:rsidTr="001F6346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4FEE8F02" w14:textId="77777777" w:rsidR="001F6346" w:rsidRPr="00787590" w:rsidRDefault="001F6346" w:rsidP="001F6346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neumonia physician</w:t>
            </w:r>
          </w:p>
        </w:tc>
        <w:tc>
          <w:tcPr>
            <w:tcW w:w="2872" w:type="dxa"/>
          </w:tcPr>
          <w:p w14:paraId="0DF11E4A" w14:textId="77777777" w:rsidR="001F6346" w:rsidRPr="00EC0724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07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8 (32/203)</w:t>
            </w:r>
          </w:p>
        </w:tc>
        <w:tc>
          <w:tcPr>
            <w:tcW w:w="2302" w:type="dxa"/>
          </w:tcPr>
          <w:p w14:paraId="7623B932" w14:textId="77777777" w:rsidR="001F6346" w:rsidRPr="00EC0724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07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1 (29/205)</w:t>
            </w:r>
          </w:p>
        </w:tc>
        <w:tc>
          <w:tcPr>
            <w:tcW w:w="2659" w:type="dxa"/>
          </w:tcPr>
          <w:p w14:paraId="5384BBD5" w14:textId="77777777" w:rsidR="001F6346" w:rsidRPr="00C9678E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 (0.66-1.96)</w:t>
            </w:r>
          </w:p>
          <w:p w14:paraId="2626C035" w14:textId="77777777" w:rsidR="001F6346" w:rsidRPr="00C9678E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 (0.66-2.</w:t>
            </w:r>
            <w:proofErr w:type="gramStart"/>
            <w:r w:rsidRPr="00C96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)*</w:t>
            </w:r>
            <w:proofErr w:type="gramEnd"/>
          </w:p>
        </w:tc>
        <w:tc>
          <w:tcPr>
            <w:tcW w:w="1627" w:type="dxa"/>
          </w:tcPr>
          <w:p w14:paraId="37A88553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F6346" w:rsidRPr="009B7E97" w14:paraId="13CD6017" w14:textId="77777777" w:rsidTr="001F6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0B94A124" w14:textId="77777777" w:rsidR="001F6346" w:rsidRPr="00787590" w:rsidRDefault="001F6346" w:rsidP="001F6346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neumonia panel</w:t>
            </w:r>
          </w:p>
        </w:tc>
        <w:tc>
          <w:tcPr>
            <w:tcW w:w="2872" w:type="dxa"/>
          </w:tcPr>
          <w:p w14:paraId="5FF69374" w14:textId="77777777" w:rsidR="001F6346" w:rsidRPr="00EC0724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07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 (12/203)</w:t>
            </w:r>
          </w:p>
        </w:tc>
        <w:tc>
          <w:tcPr>
            <w:tcW w:w="2302" w:type="dxa"/>
          </w:tcPr>
          <w:p w14:paraId="1183BDE2" w14:textId="77777777" w:rsidR="001F6346" w:rsidRPr="00EC0724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07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 (10/205)</w:t>
            </w:r>
          </w:p>
        </w:tc>
        <w:tc>
          <w:tcPr>
            <w:tcW w:w="2659" w:type="dxa"/>
          </w:tcPr>
          <w:p w14:paraId="06183A6E" w14:textId="77777777" w:rsidR="001F6346" w:rsidRPr="00C9678E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3 (0.52-2.90)</w:t>
            </w:r>
          </w:p>
          <w:p w14:paraId="6A8651B2" w14:textId="77777777" w:rsidR="001F6346" w:rsidRPr="00C9678E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4 (0.55-3.</w:t>
            </w:r>
            <w:proofErr w:type="gramStart"/>
            <w:r w:rsidRPr="00C96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)*</w:t>
            </w:r>
            <w:proofErr w:type="gramEnd"/>
          </w:p>
        </w:tc>
        <w:tc>
          <w:tcPr>
            <w:tcW w:w="1627" w:type="dxa"/>
          </w:tcPr>
          <w:p w14:paraId="3DF8FB4C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F6346" w:rsidRPr="009B7E97" w14:paraId="21A71B88" w14:textId="77777777" w:rsidTr="001F6346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48EBFECA" w14:textId="77777777" w:rsidR="001F6346" w:rsidRPr="00787590" w:rsidRDefault="001F6346" w:rsidP="007B2B11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nfection physician</w:t>
            </w:r>
          </w:p>
        </w:tc>
        <w:tc>
          <w:tcPr>
            <w:tcW w:w="2872" w:type="dxa"/>
          </w:tcPr>
          <w:p w14:paraId="209A5A36" w14:textId="77777777" w:rsidR="001F6346" w:rsidRPr="00787590" w:rsidRDefault="008142B7" w:rsidP="007B2B1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6 (52/203)</w:t>
            </w:r>
          </w:p>
        </w:tc>
        <w:tc>
          <w:tcPr>
            <w:tcW w:w="2302" w:type="dxa"/>
          </w:tcPr>
          <w:p w14:paraId="5C838063" w14:textId="77777777" w:rsidR="001F6346" w:rsidRPr="00787590" w:rsidRDefault="008142B7" w:rsidP="007B2B1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2 (66/205)</w:t>
            </w:r>
          </w:p>
        </w:tc>
        <w:tc>
          <w:tcPr>
            <w:tcW w:w="2659" w:type="dxa"/>
          </w:tcPr>
          <w:p w14:paraId="3BE14DB3" w14:textId="77777777" w:rsidR="001F6346" w:rsidRDefault="008142B7" w:rsidP="007B2B1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 (0.47-1.11)</w:t>
            </w:r>
          </w:p>
          <w:p w14:paraId="4D6EAFE8" w14:textId="77777777" w:rsidR="008142B7" w:rsidRPr="009B7E97" w:rsidRDefault="008142B7" w:rsidP="007B2B1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 (0.46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)*</w:t>
            </w:r>
            <w:proofErr w:type="gramEnd"/>
          </w:p>
        </w:tc>
        <w:tc>
          <w:tcPr>
            <w:tcW w:w="1627" w:type="dxa"/>
          </w:tcPr>
          <w:p w14:paraId="2A5F35FE" w14:textId="77777777" w:rsidR="001F6346" w:rsidRPr="009B7E97" w:rsidRDefault="001F6346" w:rsidP="007B2B11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F6346" w:rsidRPr="009B7E97" w14:paraId="69B829C7" w14:textId="77777777" w:rsidTr="001F6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22D7E41C" w14:textId="69428502" w:rsidR="001F6346" w:rsidRPr="00787590" w:rsidRDefault="000F4C8D" w:rsidP="007B2B11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nfection</w:t>
            </w:r>
            <w:r w:rsidR="001F6346" w:rsidRPr="0078759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panel</w:t>
            </w:r>
          </w:p>
        </w:tc>
        <w:tc>
          <w:tcPr>
            <w:tcW w:w="2872" w:type="dxa"/>
          </w:tcPr>
          <w:p w14:paraId="4F56C663" w14:textId="77777777" w:rsidR="001F6346" w:rsidRPr="00787590" w:rsidRDefault="008142B7" w:rsidP="007B2B1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 (17/203)</w:t>
            </w:r>
          </w:p>
        </w:tc>
        <w:tc>
          <w:tcPr>
            <w:tcW w:w="2302" w:type="dxa"/>
          </w:tcPr>
          <w:p w14:paraId="4F0590FE" w14:textId="77777777" w:rsidR="001F6346" w:rsidRPr="00787590" w:rsidRDefault="008142B7" w:rsidP="007B2B1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2 (27/205)</w:t>
            </w:r>
          </w:p>
        </w:tc>
        <w:tc>
          <w:tcPr>
            <w:tcW w:w="2659" w:type="dxa"/>
          </w:tcPr>
          <w:p w14:paraId="23982FA0" w14:textId="77777777" w:rsidR="008142B7" w:rsidRDefault="008142B7" w:rsidP="007B2B1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 (0.32-1.14)</w:t>
            </w:r>
          </w:p>
          <w:p w14:paraId="2067CE51" w14:textId="77777777" w:rsidR="008142B7" w:rsidRPr="009B7E97" w:rsidRDefault="008142B7" w:rsidP="007B2B1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 (0.30-1.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)*</w:t>
            </w:r>
            <w:proofErr w:type="gramEnd"/>
          </w:p>
        </w:tc>
        <w:tc>
          <w:tcPr>
            <w:tcW w:w="1627" w:type="dxa"/>
          </w:tcPr>
          <w:p w14:paraId="4962ADF3" w14:textId="77777777" w:rsidR="001F6346" w:rsidRPr="009B7E97" w:rsidRDefault="001F6346" w:rsidP="007B2B11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F6346" w:rsidRPr="0038018B" w14:paraId="415FFADF" w14:textId="77777777" w:rsidTr="001F6346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5927A3B7" w14:textId="77777777" w:rsidR="001F6346" w:rsidRPr="0038018B" w:rsidRDefault="001F6346" w:rsidP="001F6346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8018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Unfavourable outcome</w:t>
            </w:r>
          </w:p>
        </w:tc>
        <w:tc>
          <w:tcPr>
            <w:tcW w:w="2872" w:type="dxa"/>
          </w:tcPr>
          <w:p w14:paraId="60C076F3" w14:textId="77777777" w:rsidR="001F6346" w:rsidRPr="00EC0724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07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3 (148/202)</w:t>
            </w:r>
          </w:p>
        </w:tc>
        <w:tc>
          <w:tcPr>
            <w:tcW w:w="2302" w:type="dxa"/>
          </w:tcPr>
          <w:p w14:paraId="52A02F74" w14:textId="77777777" w:rsidR="001F6346" w:rsidRPr="00EC0724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C07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4 (149/203)</w:t>
            </w:r>
          </w:p>
        </w:tc>
        <w:tc>
          <w:tcPr>
            <w:tcW w:w="2659" w:type="dxa"/>
          </w:tcPr>
          <w:p w14:paraId="6649538C" w14:textId="77777777" w:rsidR="001F6346" w:rsidRPr="00C9678E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 (0.65-1.57)</w:t>
            </w:r>
          </w:p>
          <w:p w14:paraId="26171CF8" w14:textId="77777777" w:rsidR="001F6346" w:rsidRPr="00C9678E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96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(0.60-1.</w:t>
            </w:r>
            <w:proofErr w:type="gramStart"/>
            <w:r w:rsidRPr="00C967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)*</w:t>
            </w:r>
            <w:proofErr w:type="gramEnd"/>
          </w:p>
        </w:tc>
        <w:tc>
          <w:tcPr>
            <w:tcW w:w="1627" w:type="dxa"/>
          </w:tcPr>
          <w:p w14:paraId="5FBF1A47" w14:textId="77777777" w:rsidR="001F6346" w:rsidRPr="0038018B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1A281821" w14:textId="77777777" w:rsidR="001F6346" w:rsidRPr="001F6346" w:rsidRDefault="001F6346" w:rsidP="001F6346">
      <w:pPr>
        <w:pStyle w:val="Geenafstand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F3258AC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980782F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08F514D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52EF9F3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637A63C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FF1262A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151CEFC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A7E5617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BB98134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69E815B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9D55541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834663E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D434B3E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9AA4098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37CF477" w14:textId="77777777" w:rsidR="001F6346" w:rsidRDefault="001F6346" w:rsidP="001F634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BBB4CA1" w14:textId="77777777" w:rsidR="001F6346" w:rsidRP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87590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proofErr w:type="gramStart"/>
      <w:r w:rsidRPr="00787590">
        <w:rPr>
          <w:rFonts w:ascii="Times New Roman" w:hAnsi="Times New Roman" w:cs="Times New Roman"/>
          <w:sz w:val="24"/>
          <w:szCs w:val="24"/>
          <w:lang w:val="en-GB"/>
        </w:rPr>
        <w:t>corrected</w:t>
      </w:r>
      <w:proofErr w:type="gramEnd"/>
      <w:r w:rsidRPr="00787590">
        <w:rPr>
          <w:rFonts w:ascii="Times New Roman" w:hAnsi="Times New Roman" w:cs="Times New Roman"/>
          <w:sz w:val="24"/>
          <w:szCs w:val="24"/>
          <w:lang w:val="en-GB"/>
        </w:rPr>
        <w:t xml:space="preserve"> for age, NIHSS, type of stroke, </w:t>
      </w:r>
      <w:proofErr w:type="spellStart"/>
      <w:r w:rsidRPr="00787590">
        <w:rPr>
          <w:rFonts w:ascii="Times New Roman" w:hAnsi="Times New Roman" w:cs="Times New Roman"/>
          <w:sz w:val="24"/>
          <w:szCs w:val="24"/>
          <w:lang w:val="en-GB"/>
        </w:rPr>
        <w:t>mRS</w:t>
      </w:r>
      <w:proofErr w:type="spellEnd"/>
      <w:r w:rsidRPr="00787590">
        <w:rPr>
          <w:rFonts w:ascii="Times New Roman" w:hAnsi="Times New Roman" w:cs="Times New Roman"/>
          <w:sz w:val="24"/>
          <w:szCs w:val="24"/>
          <w:lang w:val="en-GB"/>
        </w:rPr>
        <w:t xml:space="preserve"> at baseline, diabetes mellitus</w:t>
      </w:r>
    </w:p>
    <w:p w14:paraId="4B777655" w14:textId="77777777" w:rsidR="001F6346" w:rsidRDefault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1037D69" w14:textId="77777777" w:rsidR="001F6346" w:rsidRDefault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DEEF984" w14:textId="77777777" w:rsidR="001F6346" w:rsidRDefault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Onopgemaaktetabel2"/>
        <w:tblpPr w:leftFromText="141" w:rightFromText="141" w:vertAnchor="page" w:horzAnchor="margin" w:tblpY="1960"/>
        <w:tblW w:w="12789" w:type="dxa"/>
        <w:tblLook w:val="04A0" w:firstRow="1" w:lastRow="0" w:firstColumn="1" w:lastColumn="0" w:noHBand="0" w:noVBand="1"/>
      </w:tblPr>
      <w:tblGrid>
        <w:gridCol w:w="3329"/>
        <w:gridCol w:w="2872"/>
        <w:gridCol w:w="2302"/>
        <w:gridCol w:w="2659"/>
        <w:gridCol w:w="1627"/>
      </w:tblGrid>
      <w:tr w:rsidR="001F6346" w:rsidRPr="00787590" w14:paraId="2DE2A38F" w14:textId="77777777" w:rsidTr="001F63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13E704AA" w14:textId="77777777" w:rsidR="001F6346" w:rsidRPr="00B74A4B" w:rsidRDefault="001F6346" w:rsidP="007B2B11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2872" w:type="dxa"/>
          </w:tcPr>
          <w:p w14:paraId="20AA9AB8" w14:textId="77777777" w:rsidR="001F6346" w:rsidRPr="00787590" w:rsidRDefault="001F6346" w:rsidP="007B2B11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134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ftriaxone</w:t>
            </w:r>
          </w:p>
          <w:p w14:paraId="4BFE37B8" w14:textId="77777777" w:rsidR="001F6346" w:rsidRPr="00787590" w:rsidRDefault="001F6346" w:rsidP="007B2B11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2302" w:type="dxa"/>
          </w:tcPr>
          <w:p w14:paraId="72AC747E" w14:textId="77777777" w:rsidR="001F6346" w:rsidRPr="00787590" w:rsidRDefault="001F6346" w:rsidP="007B2B11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ndard care </w:t>
            </w:r>
          </w:p>
        </w:tc>
        <w:tc>
          <w:tcPr>
            <w:tcW w:w="2659" w:type="dxa"/>
          </w:tcPr>
          <w:p w14:paraId="5CFE0021" w14:textId="77777777" w:rsidR="001F6346" w:rsidRPr="00787590" w:rsidRDefault="001F6346" w:rsidP="007B2B11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  <w:p w14:paraId="1757E3A8" w14:textId="77777777" w:rsidR="001F6346" w:rsidRPr="00787590" w:rsidRDefault="001F6346" w:rsidP="007B2B11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627" w:type="dxa"/>
          </w:tcPr>
          <w:p w14:paraId="21C56C90" w14:textId="77777777" w:rsidR="001F6346" w:rsidRPr="00787590" w:rsidRDefault="001F6346" w:rsidP="007B2B11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</w:tr>
      <w:tr w:rsidR="001F6346" w:rsidRPr="00787590" w14:paraId="024F8A1F" w14:textId="77777777" w:rsidTr="007B2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9" w:type="dxa"/>
            <w:gridSpan w:val="5"/>
          </w:tcPr>
          <w:p w14:paraId="6AA97738" w14:textId="77777777" w:rsidR="001F6346" w:rsidRPr="00787590" w:rsidRDefault="001F6346" w:rsidP="007B2B11">
            <w:pPr>
              <w:pStyle w:val="Geenafstand"/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ery </w:t>
            </w: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ISAN-scor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5-21)</w:t>
            </w:r>
          </w:p>
        </w:tc>
      </w:tr>
      <w:tr w:rsidR="001F6346" w:rsidRPr="009B7E97" w14:paraId="12CDD45D" w14:textId="77777777" w:rsidTr="001F6346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40727485" w14:textId="77777777" w:rsidR="001F6346" w:rsidRPr="00787590" w:rsidRDefault="001F6346" w:rsidP="001F6346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neumonia physician</w:t>
            </w:r>
          </w:p>
        </w:tc>
        <w:tc>
          <w:tcPr>
            <w:tcW w:w="2872" w:type="dxa"/>
          </w:tcPr>
          <w:p w14:paraId="01ECE113" w14:textId="77777777" w:rsidR="001F6346" w:rsidRPr="00787590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4 (11/54)</w:t>
            </w:r>
          </w:p>
        </w:tc>
        <w:tc>
          <w:tcPr>
            <w:tcW w:w="2302" w:type="dxa"/>
          </w:tcPr>
          <w:p w14:paraId="77833658" w14:textId="77777777" w:rsidR="001F6346" w:rsidRPr="00787590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5 (18/59)</w:t>
            </w:r>
          </w:p>
        </w:tc>
        <w:tc>
          <w:tcPr>
            <w:tcW w:w="2659" w:type="dxa"/>
          </w:tcPr>
          <w:p w14:paraId="7FC8C0C2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 (0.25-1.38)</w:t>
            </w:r>
          </w:p>
          <w:p w14:paraId="5397CDE2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 (0.26-1.</w:t>
            </w:r>
            <w:proofErr w:type="gramStart"/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gramEnd"/>
          </w:p>
        </w:tc>
        <w:tc>
          <w:tcPr>
            <w:tcW w:w="1627" w:type="dxa"/>
          </w:tcPr>
          <w:p w14:paraId="01C2373D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F6346" w:rsidRPr="009B7E97" w14:paraId="6CFE5EA7" w14:textId="77777777" w:rsidTr="001F6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7D58A5E9" w14:textId="77777777" w:rsidR="001F6346" w:rsidRPr="00787590" w:rsidRDefault="001F6346" w:rsidP="001F6346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neumonia panel</w:t>
            </w:r>
          </w:p>
        </w:tc>
        <w:tc>
          <w:tcPr>
            <w:tcW w:w="2872" w:type="dxa"/>
          </w:tcPr>
          <w:p w14:paraId="4CE1E058" w14:textId="77777777" w:rsidR="001F6346" w:rsidRPr="00787590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 (2/54)</w:t>
            </w:r>
          </w:p>
        </w:tc>
        <w:tc>
          <w:tcPr>
            <w:tcW w:w="2302" w:type="dxa"/>
          </w:tcPr>
          <w:p w14:paraId="10685DD3" w14:textId="77777777" w:rsidR="001F6346" w:rsidRPr="00787590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6 (8/59)</w:t>
            </w:r>
          </w:p>
        </w:tc>
        <w:tc>
          <w:tcPr>
            <w:tcW w:w="2659" w:type="dxa"/>
          </w:tcPr>
          <w:p w14:paraId="0EE41091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0.05-1.21)</w:t>
            </w:r>
          </w:p>
          <w:p w14:paraId="5E5C44E5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 (0.02-1.</w:t>
            </w:r>
            <w:proofErr w:type="gramStart"/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gramEnd"/>
          </w:p>
        </w:tc>
        <w:tc>
          <w:tcPr>
            <w:tcW w:w="1627" w:type="dxa"/>
          </w:tcPr>
          <w:p w14:paraId="14CBE434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F6346" w:rsidRPr="009B7E97" w14:paraId="30B015B0" w14:textId="77777777" w:rsidTr="001F6346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75821C9C" w14:textId="77777777" w:rsidR="001F6346" w:rsidRPr="00787590" w:rsidRDefault="001F6346" w:rsidP="001F6346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nfection physician</w:t>
            </w:r>
          </w:p>
        </w:tc>
        <w:tc>
          <w:tcPr>
            <w:tcW w:w="2872" w:type="dxa"/>
          </w:tcPr>
          <w:p w14:paraId="1B9074E6" w14:textId="77777777" w:rsidR="001F6346" w:rsidRPr="00787590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5 (17/54)</w:t>
            </w:r>
          </w:p>
        </w:tc>
        <w:tc>
          <w:tcPr>
            <w:tcW w:w="2302" w:type="dxa"/>
          </w:tcPr>
          <w:p w14:paraId="0FE16882" w14:textId="77777777" w:rsidR="001F6346" w:rsidRPr="00787590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5 (31/59)</w:t>
            </w:r>
          </w:p>
        </w:tc>
        <w:tc>
          <w:tcPr>
            <w:tcW w:w="2659" w:type="dxa"/>
          </w:tcPr>
          <w:p w14:paraId="55730B9B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19-0.90)</w:t>
            </w:r>
          </w:p>
          <w:p w14:paraId="399124FB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 (0.21-1.</w:t>
            </w:r>
            <w:proofErr w:type="gramStart"/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gramEnd"/>
          </w:p>
        </w:tc>
        <w:tc>
          <w:tcPr>
            <w:tcW w:w="1627" w:type="dxa"/>
          </w:tcPr>
          <w:p w14:paraId="10448BB3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F6346" w:rsidRPr="009B7E97" w14:paraId="6F6E2EBF" w14:textId="77777777" w:rsidTr="001F6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6E3CDB99" w14:textId="473C3735" w:rsidR="001F6346" w:rsidRPr="00787590" w:rsidRDefault="000F4C8D" w:rsidP="001F6346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nfection</w:t>
            </w:r>
            <w:r w:rsidR="001F6346" w:rsidRPr="00787590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panel</w:t>
            </w:r>
          </w:p>
        </w:tc>
        <w:tc>
          <w:tcPr>
            <w:tcW w:w="2872" w:type="dxa"/>
          </w:tcPr>
          <w:p w14:paraId="2FC1748B" w14:textId="77777777" w:rsidR="001F6346" w:rsidRPr="00787590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1 (6/54)</w:t>
            </w:r>
          </w:p>
        </w:tc>
        <w:tc>
          <w:tcPr>
            <w:tcW w:w="2302" w:type="dxa"/>
          </w:tcPr>
          <w:p w14:paraId="2BA0CAFE" w14:textId="77777777" w:rsidR="001F6346" w:rsidRPr="00787590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0 (13/59)</w:t>
            </w:r>
          </w:p>
        </w:tc>
        <w:tc>
          <w:tcPr>
            <w:tcW w:w="2659" w:type="dxa"/>
          </w:tcPr>
          <w:p w14:paraId="52984B96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 (0.16-1.26)</w:t>
            </w:r>
          </w:p>
          <w:p w14:paraId="3798A71D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 (0.16-1.</w:t>
            </w:r>
            <w:proofErr w:type="gramStart"/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gramEnd"/>
          </w:p>
        </w:tc>
        <w:tc>
          <w:tcPr>
            <w:tcW w:w="1627" w:type="dxa"/>
          </w:tcPr>
          <w:p w14:paraId="764FD368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F6346" w:rsidRPr="0038018B" w14:paraId="7146751E" w14:textId="77777777" w:rsidTr="001F6346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9" w:type="dxa"/>
          </w:tcPr>
          <w:p w14:paraId="710439DD" w14:textId="77777777" w:rsidR="001F6346" w:rsidRPr="0038018B" w:rsidRDefault="001F6346" w:rsidP="001F6346">
            <w:pPr>
              <w:pStyle w:val="Geenafstand"/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38018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Unfavourable outcome</w:t>
            </w:r>
          </w:p>
        </w:tc>
        <w:tc>
          <w:tcPr>
            <w:tcW w:w="2872" w:type="dxa"/>
          </w:tcPr>
          <w:p w14:paraId="4A2CC374" w14:textId="77777777" w:rsidR="001F6346" w:rsidRPr="00787590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4 (52/54)</w:t>
            </w:r>
          </w:p>
        </w:tc>
        <w:tc>
          <w:tcPr>
            <w:tcW w:w="2302" w:type="dxa"/>
          </w:tcPr>
          <w:p w14:paraId="32530FD5" w14:textId="77777777" w:rsidR="001F6346" w:rsidRPr="00787590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875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5 (54/59)</w:t>
            </w:r>
          </w:p>
        </w:tc>
        <w:tc>
          <w:tcPr>
            <w:tcW w:w="2659" w:type="dxa"/>
          </w:tcPr>
          <w:p w14:paraId="37933E4A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7 (0.36-6.93)</w:t>
            </w:r>
          </w:p>
          <w:p w14:paraId="26C9638B" w14:textId="77777777" w:rsidR="001F6346" w:rsidRPr="009B7E97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 (0.13-9.</w:t>
            </w:r>
            <w:proofErr w:type="gramStart"/>
            <w:r w:rsidRPr="009B7E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proofErr w:type="gramEnd"/>
          </w:p>
        </w:tc>
        <w:tc>
          <w:tcPr>
            <w:tcW w:w="1627" w:type="dxa"/>
          </w:tcPr>
          <w:p w14:paraId="16FC89FD" w14:textId="77777777" w:rsidR="001F6346" w:rsidRPr="0038018B" w:rsidRDefault="001F6346" w:rsidP="001F6346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707E14E" w14:textId="77777777" w:rsidR="001F6346" w:rsidRPr="001F6346" w:rsidRDefault="001F6346" w:rsidP="001F6346">
      <w:pPr>
        <w:pStyle w:val="Geenafstand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45B4C45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D89D239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B52C8C6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1ED1558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F589A67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5281532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DC1E659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2AEAD3C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238CCE2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818DE22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D0E84A3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103233B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06B42E3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DF1B7A2" w14:textId="77777777" w:rsid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D1EB265" w14:textId="77777777" w:rsidR="001F6346" w:rsidRDefault="001F6346" w:rsidP="001F634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AE9FEF" w14:textId="77777777" w:rsidR="001F6346" w:rsidRPr="001F6346" w:rsidRDefault="001F6346" w:rsidP="001F634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87590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proofErr w:type="gramStart"/>
      <w:r w:rsidRPr="00787590">
        <w:rPr>
          <w:rFonts w:ascii="Times New Roman" w:hAnsi="Times New Roman" w:cs="Times New Roman"/>
          <w:sz w:val="24"/>
          <w:szCs w:val="24"/>
          <w:lang w:val="en-GB"/>
        </w:rPr>
        <w:t>corrected</w:t>
      </w:r>
      <w:proofErr w:type="gramEnd"/>
      <w:r w:rsidRPr="00787590">
        <w:rPr>
          <w:rFonts w:ascii="Times New Roman" w:hAnsi="Times New Roman" w:cs="Times New Roman"/>
          <w:sz w:val="24"/>
          <w:szCs w:val="24"/>
          <w:lang w:val="en-GB"/>
        </w:rPr>
        <w:t xml:space="preserve"> for age, NIHSS, type of stroke, </w:t>
      </w:r>
      <w:proofErr w:type="spellStart"/>
      <w:r w:rsidRPr="00787590">
        <w:rPr>
          <w:rFonts w:ascii="Times New Roman" w:hAnsi="Times New Roman" w:cs="Times New Roman"/>
          <w:sz w:val="24"/>
          <w:szCs w:val="24"/>
          <w:lang w:val="en-GB"/>
        </w:rPr>
        <w:t>mRS</w:t>
      </w:r>
      <w:proofErr w:type="spellEnd"/>
      <w:r w:rsidRPr="00787590">
        <w:rPr>
          <w:rFonts w:ascii="Times New Roman" w:hAnsi="Times New Roman" w:cs="Times New Roman"/>
          <w:sz w:val="24"/>
          <w:szCs w:val="24"/>
          <w:lang w:val="en-GB"/>
        </w:rPr>
        <w:t xml:space="preserve"> at baseline, diabetes mellitus</w:t>
      </w:r>
    </w:p>
    <w:p w14:paraId="0F3A8C76" w14:textId="77777777" w:rsidR="001F6346" w:rsidRPr="001F6346" w:rsidRDefault="001F6346" w:rsidP="001F6346">
      <w:pPr>
        <w:pStyle w:val="Geenafstand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1F6346" w:rsidRPr="001F6346" w:rsidSect="001F634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6346"/>
    <w:rsid w:val="000F4C8D"/>
    <w:rsid w:val="001F6346"/>
    <w:rsid w:val="003F2CDA"/>
    <w:rsid w:val="006007E5"/>
    <w:rsid w:val="006F142D"/>
    <w:rsid w:val="008142B7"/>
    <w:rsid w:val="008D6406"/>
    <w:rsid w:val="008E4408"/>
    <w:rsid w:val="00A52A28"/>
    <w:rsid w:val="00CB7173"/>
    <w:rsid w:val="00D3401A"/>
    <w:rsid w:val="00E54E04"/>
    <w:rsid w:val="00F80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D2A6A"/>
  <w15:chartTrackingRefBased/>
  <w15:docId w15:val="{BE0821D2-871A-46A6-87F9-5A5B02CFF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F634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Onopgemaaktetabel2">
    <w:name w:val="Plain Table 2"/>
    <w:basedOn w:val="Standaardtabel"/>
    <w:uiPriority w:val="42"/>
    <w:rsid w:val="001F63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058752-129D-4DFA-9080-F2A4D2DD9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8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uis-2, W.M. (Wouter)</dc:creator>
  <cp:keywords/>
  <dc:description/>
  <cp:lastModifiedBy>Wouter Sluis</cp:lastModifiedBy>
  <cp:revision>3</cp:revision>
  <dcterms:created xsi:type="dcterms:W3CDTF">2022-09-05T12:18:00Z</dcterms:created>
  <dcterms:modified xsi:type="dcterms:W3CDTF">2022-11-17T10:51:00Z</dcterms:modified>
</cp:coreProperties>
</file>